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F47" w:rsidRDefault="00A62F47" w:rsidP="00A62F47">
      <w:pPr>
        <w:rPr>
          <w:sz w:val="20"/>
          <w:szCs w:val="20"/>
          <w:lang w:val="en-US"/>
        </w:rPr>
      </w:pPr>
      <w:r w:rsidRPr="00601F69">
        <w:rPr>
          <w:b/>
          <w:bCs/>
          <w:sz w:val="20"/>
          <w:szCs w:val="20"/>
          <w:highlight w:val="yellow"/>
          <w:lang w:val="en-US"/>
        </w:rPr>
        <w:t>ESM 3</w:t>
      </w:r>
      <w:r w:rsidRPr="00601F69">
        <w:rPr>
          <w:sz w:val="20"/>
          <w:szCs w:val="20"/>
          <w:highlight w:val="yellow"/>
          <w:lang w:val="en-US"/>
        </w:rPr>
        <w:t xml:space="preserve"> </w:t>
      </w:r>
      <w:r>
        <w:rPr>
          <w:sz w:val="20"/>
          <w:szCs w:val="20"/>
          <w:highlight w:val="yellow"/>
          <w:lang w:val="en-US"/>
        </w:rPr>
        <w:t xml:space="preserve">Measurement of </w:t>
      </w:r>
      <w:r w:rsidRPr="00601F69">
        <w:rPr>
          <w:sz w:val="20"/>
          <w:szCs w:val="20"/>
          <w:highlight w:val="yellow"/>
          <w:lang w:val="en-US"/>
        </w:rPr>
        <w:t xml:space="preserve">Items as </w:t>
      </w:r>
      <w:r>
        <w:rPr>
          <w:sz w:val="20"/>
          <w:szCs w:val="20"/>
          <w:highlight w:val="yellow"/>
          <w:lang w:val="en-US"/>
        </w:rPr>
        <w:t>U</w:t>
      </w:r>
      <w:r w:rsidRPr="00601F69">
        <w:rPr>
          <w:sz w:val="20"/>
          <w:szCs w:val="20"/>
          <w:highlight w:val="yellow"/>
          <w:lang w:val="en-US"/>
        </w:rPr>
        <w:t xml:space="preserve">sed in the </w:t>
      </w:r>
      <w:r>
        <w:rPr>
          <w:sz w:val="20"/>
          <w:szCs w:val="20"/>
          <w:highlight w:val="yellow"/>
          <w:lang w:val="en-US"/>
        </w:rPr>
        <w:t>Q</w:t>
      </w:r>
      <w:r w:rsidRPr="00601F69">
        <w:rPr>
          <w:sz w:val="20"/>
          <w:szCs w:val="20"/>
          <w:highlight w:val="yellow"/>
          <w:lang w:val="en-US"/>
        </w:rPr>
        <w:t>uestionnaire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4140"/>
        <w:gridCol w:w="3652"/>
      </w:tblGrid>
      <w:tr w:rsidR="00A62F47" w:rsidRPr="002A7C75" w:rsidTr="004A2F15">
        <w:trPr>
          <w:trHeight w:val="78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F47" w:rsidRPr="002A7C75" w:rsidRDefault="00A62F47" w:rsidP="004A2F15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b/>
                <w:bCs/>
                <w:color w:val="00000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F47" w:rsidRPr="002A7C75" w:rsidRDefault="00A62F47" w:rsidP="004A2F15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b/>
                <w:bCs/>
                <w:color w:val="000000"/>
                <w:sz w:val="20"/>
                <w:szCs w:val="20"/>
                <w:lang w:eastAsia="ja-JP"/>
              </w:rPr>
              <w:t>Measurement (</w:t>
            </w: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G</w:t>
            </w:r>
            <w:r w:rsidRPr="002A7C75">
              <w:rPr>
                <w:b/>
                <w:bCs/>
                <w:color w:val="000000"/>
                <w:sz w:val="20"/>
                <w:szCs w:val="20"/>
                <w:lang w:eastAsia="ja-JP"/>
              </w:rPr>
              <w:t>erman)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F47" w:rsidRPr="002A7C75" w:rsidRDefault="00A62F47" w:rsidP="004A2F15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b/>
                <w:bCs/>
                <w:color w:val="000000"/>
                <w:sz w:val="20"/>
                <w:szCs w:val="20"/>
                <w:lang w:eastAsia="ja-JP"/>
              </w:rPr>
              <w:t xml:space="preserve">Measurement </w:t>
            </w: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(E</w:t>
            </w:r>
            <w:r w:rsidRPr="002A7C75">
              <w:rPr>
                <w:b/>
                <w:bCs/>
                <w:color w:val="000000"/>
                <w:sz w:val="20"/>
                <w:szCs w:val="20"/>
                <w:lang w:eastAsia="ja-JP"/>
              </w:rPr>
              <w:t xml:space="preserve">nglish </w:t>
            </w: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T</w:t>
            </w:r>
            <w:r w:rsidRPr="002A7C75">
              <w:rPr>
                <w:b/>
                <w:bCs/>
                <w:color w:val="000000"/>
                <w:sz w:val="20"/>
                <w:szCs w:val="20"/>
                <w:lang w:eastAsia="ja-JP"/>
              </w:rPr>
              <w:t>ranslation)</w:t>
            </w:r>
          </w:p>
        </w:tc>
      </w:tr>
      <w:tr w:rsidR="00A62F47" w:rsidRPr="002A7C75" w:rsidTr="004A2F15">
        <w:trPr>
          <w:trHeight w:val="9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Time Pressur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Bitte geben Sie an, wie gut die folgenden Aussagen Ihre Arbeit in den letzten vier Wochen beschreiben. ("stimme gar nicht zu" bis "stimme voll zu")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 xml:space="preserve">Please indicate how well the following statements describe your work over the past four weeks. </w:t>
            </w:r>
            <w:r w:rsidRPr="002A7C75">
              <w:rPr>
                <w:color w:val="000000"/>
                <w:sz w:val="20"/>
                <w:szCs w:val="20"/>
                <w:lang w:eastAsia="ja-JP"/>
              </w:rPr>
              <w:t>("strongly disagree" to "strongly agree")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stehe häufig unter Zeitdruck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am often under time pressure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habe zu viel Arbei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have too much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muss oft schneller arbeiten, als ich es normalerweise tue, um meine Arbeit zu schaff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DA11B1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DA11B1">
              <w:rPr>
                <w:color w:val="000000"/>
                <w:sz w:val="20"/>
                <w:szCs w:val="20"/>
                <w:lang w:val="en-US" w:eastAsia="ja-JP"/>
              </w:rPr>
              <w:t>I often have to work faster than I normally do to get my work done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DA11B1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Wegen der vielen Arbeit mache ich oft keine Pause oder später als geplan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DA11B1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DA11B1">
              <w:rPr>
                <w:color w:val="000000"/>
                <w:sz w:val="20"/>
                <w:szCs w:val="20"/>
                <w:lang w:val="en-US" w:eastAsia="ja-JP"/>
              </w:rPr>
              <w:t>Because of all the work, I often don't take a break or I take a break later than planned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DA11B1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Wegen zuviel Arbeit mache ich oft meinen Feierabend später als geplan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Because of too much work, I often finish later than planned.</w:t>
            </w:r>
          </w:p>
        </w:tc>
      </w:tr>
      <w:tr w:rsidR="00A62F47" w:rsidRPr="005226F7" w:rsidTr="004A2F15">
        <w:trPr>
          <w:trHeight w:val="11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2A7C75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62F47" w:rsidRPr="002A7C75" w:rsidTr="004A2F15">
        <w:trPr>
          <w:trHeight w:val="9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Time Autonom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Bitte geben Sie an, wie gut die folgenden Aussagen Ihre Arbeit in den letzten vier Wochen</w:t>
            </w:r>
            <w:r w:rsidRPr="002A7C75">
              <w:rPr>
                <w:color w:val="000000"/>
                <w:sz w:val="20"/>
                <w:szCs w:val="20"/>
                <w:lang w:eastAsia="ja-JP"/>
              </w:rPr>
              <w:br/>
              <w:t>beschreiben. ("stimme gar nicht zu" bis "stimme voll zu"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 xml:space="preserve">Please indicate how well the following statements describe your work over the past four weeks. </w:t>
            </w:r>
            <w:r w:rsidRPr="002A7C75">
              <w:rPr>
                <w:color w:val="000000"/>
                <w:sz w:val="20"/>
                <w:szCs w:val="20"/>
                <w:lang w:eastAsia="ja-JP"/>
              </w:rPr>
              <w:t>("strongly disagree" to "strongly agree")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kann mein Arbeitstempo selbst bestimm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can determine my own pace of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kann selbst bestimmen, wann ich eine Pause mache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can decide for myself when to take a brea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kann die Termine bei meiner Arbeit selbst plan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can schedule the appointments at my own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kann bei meiner Arbeit mitentscheiden, wann ich was mache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have a say in when I do what in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kann selbst entscheiden, welcher Arbeitstätigkeit ich wann nachgehe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can decide for myself what work activity I pursue when.</w:t>
            </w:r>
          </w:p>
        </w:tc>
      </w:tr>
      <w:tr w:rsidR="00A62F47" w:rsidRPr="005226F7" w:rsidTr="004A2F15">
        <w:trPr>
          <w:trHeight w:val="11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62F47" w:rsidRPr="005226F7" w:rsidTr="004A2F15">
        <w:trPr>
          <w:trHeight w:val="7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Job-to-Home Spillov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Wie stark immen Sie den Aussagen zu, wenn Sie die Zeit seit den letzten vier Wochen</w:t>
            </w:r>
            <w:r w:rsidRPr="002A7C75">
              <w:rPr>
                <w:color w:val="000000"/>
                <w:sz w:val="20"/>
                <w:szCs w:val="20"/>
                <w:lang w:eastAsia="ja-JP"/>
              </w:rPr>
              <w:br/>
              <w:t>rückblickend betrachten?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How strongly do you agree with the statements when you look back over the time since the last four weeks?</w:t>
            </w:r>
            <w:r w:rsidRPr="005226F7">
              <w:rPr>
                <w:color w:val="000000"/>
                <w:sz w:val="20"/>
                <w:szCs w:val="20"/>
                <w:lang w:val="en-US" w:eastAsia="ja-JP"/>
              </w:rPr>
              <w:br/>
              <w:t>looking back?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hatte wegen meiner Arbeit nicht genug Zeit für mich selbs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didn't have enough time for myself because of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hatte wegen meiner Arbeit nicht genug Zeit für meine Familie oder andere wichtige Personen in meinem Leb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didn't have enough time for my family or other important people in my life because of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hatte wegen meiner Arbeit nicht genug Energie, um etwas mit meiner Familie oder mir wichtigen Personen zu unternehm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didn't have enough energy to do anything with my family or people important to me because of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war wegen meiner Arbeit nicht jeden Tag in der Lage allen privaten Verpflichtungen nachzukomm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was not able to get everything done at home each day because of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war wegen meiner Arbeit nicht so gut gelaunt als ich zu Hause war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was not in such a good mood when I was at home because of my work.</w:t>
            </w:r>
          </w:p>
        </w:tc>
      </w:tr>
      <w:tr w:rsidR="00A62F47" w:rsidRPr="005226F7" w:rsidTr="004A2F15">
        <w:trPr>
          <w:trHeight w:val="11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5226F7" w:rsidRDefault="00A62F47" w:rsidP="004A2F15">
            <w:pPr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62F47" w:rsidRPr="005226F7" w:rsidTr="004A2F15">
        <w:trPr>
          <w:trHeight w:val="7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Emotional Exhaus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Bitte geben Sie an, inwieweit die folgenden Aussagen zutreffen. ("stimme gar nicht zu" bis "stimme voll zu"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Please indicate to what extent the following statements apply. ("strongly disagree" to "strongly agree")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fühle mich durch meine Arbeit emotional erschöpf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feel emotionally exhausted by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Am Ende eines Arbeitstages fühle ich mich verbrauch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 xml:space="preserve">At the end of a workday, I feel </w:t>
            </w:r>
            <w:r>
              <w:rPr>
                <w:color w:val="000000"/>
                <w:sz w:val="20"/>
                <w:szCs w:val="20"/>
                <w:lang w:val="en-US" w:eastAsia="ja-JP"/>
              </w:rPr>
              <w:t>used</w:t>
            </w:r>
            <w:r w:rsidRPr="005226F7">
              <w:rPr>
                <w:color w:val="000000"/>
                <w:sz w:val="20"/>
                <w:szCs w:val="20"/>
                <w:lang w:val="en-US" w:eastAsia="ja-JP"/>
              </w:rPr>
              <w:t>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fühle mich müde, wenn ich morgens aufstehe und den nächsten Arbeitstag vor mir habe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feel tired when I get up in the morning and have the next day of work ahead of me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Den ganzen Tag zu arbeiten ist für mich wirklich anstrengend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Working all day is really exhausting for me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Ich fühle mich durch meine Arbeit ausgebrannt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I feel burned out by my work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F47" w:rsidRPr="005226F7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Für mich ist die Arbeit auf Dauer nicht durchzuhalten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2F47" w:rsidRPr="005226F7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5226F7">
              <w:rPr>
                <w:color w:val="000000"/>
                <w:sz w:val="20"/>
                <w:szCs w:val="20"/>
                <w:lang w:val="en-US" w:eastAsia="ja-JP"/>
              </w:rPr>
              <w:t>For me, the work is not sustainable in the long run.</w:t>
            </w:r>
          </w:p>
        </w:tc>
      </w:tr>
      <w:tr w:rsidR="00A62F47" w:rsidRPr="005226F7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2A7C75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Digital Collabora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Bitte ziehen Sie den Schieberegler an die entsprechende Prozentzahl.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B75F71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val="en-US" w:eastAsia="ja-JP"/>
              </w:rPr>
            </w:pPr>
            <w:r w:rsidRPr="002A7C75">
              <w:rPr>
                <w:color w:val="000000"/>
                <w:sz w:val="20"/>
                <w:szCs w:val="20"/>
                <w:lang w:val="en-US" w:eastAsia="ja-JP"/>
              </w:rPr>
              <w:t>Please drag the slider to the appropriate percentage.</w:t>
            </w:r>
          </w:p>
        </w:tc>
      </w:tr>
      <w:tr w:rsidR="00A62F47" w:rsidRPr="002A7C75" w:rsidTr="004A2F15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B75F71" w:rsidRDefault="00A62F47" w:rsidP="004A2F15">
            <w:pPr>
              <w:spacing w:before="60" w:after="60"/>
              <w:rPr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eastAsia="ja-JP"/>
              </w:rPr>
              <w:t>Wie häufig arbeiten Sie mit anderen Personen über digitale Medien zusammen? ("nie"=0% bis "immer"=100%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F47" w:rsidRPr="002A7C75" w:rsidRDefault="00A62F47" w:rsidP="004A2F15">
            <w:pPr>
              <w:spacing w:before="60" w:after="60"/>
              <w:ind w:left="142"/>
              <w:rPr>
                <w:color w:val="000000"/>
                <w:sz w:val="20"/>
                <w:szCs w:val="20"/>
                <w:lang w:eastAsia="ja-JP"/>
              </w:rPr>
            </w:pPr>
            <w:r w:rsidRPr="002A7C75">
              <w:rPr>
                <w:color w:val="000000"/>
                <w:sz w:val="20"/>
                <w:szCs w:val="20"/>
                <w:lang w:val="en-US" w:eastAsia="ja-JP"/>
              </w:rPr>
              <w:t xml:space="preserve">How often do you collaborate with others via digital media? </w:t>
            </w:r>
            <w:r w:rsidRPr="002A7C75">
              <w:rPr>
                <w:color w:val="000000"/>
                <w:sz w:val="20"/>
                <w:szCs w:val="20"/>
                <w:lang w:eastAsia="ja-JP"/>
              </w:rPr>
              <w:t>("never"=0% to "always"=100%)</w:t>
            </w:r>
          </w:p>
        </w:tc>
      </w:tr>
    </w:tbl>
    <w:p w:rsidR="00C45512" w:rsidRDefault="00C45512">
      <w:bookmarkStart w:id="0" w:name="_GoBack"/>
      <w:bookmarkEnd w:id="0"/>
    </w:p>
    <w:sectPr w:rsidR="00C45512" w:rsidSect="000223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EF5"/>
    <w:rsid w:val="0002231D"/>
    <w:rsid w:val="000A3765"/>
    <w:rsid w:val="000A5DF5"/>
    <w:rsid w:val="000F6915"/>
    <w:rsid w:val="00174626"/>
    <w:rsid w:val="001E6AC9"/>
    <w:rsid w:val="00212EF5"/>
    <w:rsid w:val="00292BD1"/>
    <w:rsid w:val="00305143"/>
    <w:rsid w:val="00360877"/>
    <w:rsid w:val="00411A12"/>
    <w:rsid w:val="004904B0"/>
    <w:rsid w:val="00695760"/>
    <w:rsid w:val="00840DB0"/>
    <w:rsid w:val="00A62F47"/>
    <w:rsid w:val="00AC02AB"/>
    <w:rsid w:val="00B51D62"/>
    <w:rsid w:val="00BE6044"/>
    <w:rsid w:val="00C45512"/>
    <w:rsid w:val="00D100FF"/>
    <w:rsid w:val="00DE3472"/>
    <w:rsid w:val="00E80A3F"/>
    <w:rsid w:val="00EF21F5"/>
    <w:rsid w:val="00F57924"/>
    <w:rsid w:val="00F6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6E0B7-A61E-E046-B6D4-9F8D1B90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62F4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1">
    <w:name w:val="T1"/>
    <w:basedOn w:val="Standard"/>
    <w:autoRedefine/>
    <w:qFormat/>
    <w:rsid w:val="00BE604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424"/>
      </w:tabs>
      <w:spacing w:line="276" w:lineRule="auto"/>
      <w:ind w:left="340" w:firstLine="340"/>
      <w:jc w:val="both"/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1">
    <w:name w:val="Ü1"/>
    <w:basedOn w:val="Standard"/>
    <w:autoRedefine/>
    <w:qFormat/>
    <w:rsid w:val="00840DB0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  <w:jc w:val="center"/>
    </w:pPr>
    <w:rPr>
      <w:rFonts w:eastAsia="Arial Unicode MS" w:cs="Arial Unicode MS"/>
      <w:color w:val="000000"/>
      <w:sz w:val="36"/>
      <w:szCs w:val="4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Ü2"/>
    <w:basedOn w:val="1"/>
    <w:autoRedefine/>
    <w:qFormat/>
    <w:rsid w:val="00BE6044"/>
    <w:pPr>
      <w:spacing w:before="240" w:after="480"/>
    </w:pPr>
    <w:rPr>
      <w:sz w:val="28"/>
    </w:rPr>
  </w:style>
  <w:style w:type="paragraph" w:styleId="Fuzeile">
    <w:name w:val="footer"/>
    <w:basedOn w:val="Standard"/>
    <w:link w:val="FuzeileZchn"/>
    <w:autoRedefine/>
    <w:uiPriority w:val="99"/>
    <w:unhideWhenUsed/>
    <w:rsid w:val="00840D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40DB0"/>
    <w:rPr>
      <w:lang w:val="en-US"/>
    </w:rPr>
  </w:style>
  <w:style w:type="paragraph" w:customStyle="1" w:styleId="Kopf-undFuzeilen">
    <w:name w:val="Kopf- und Fußzeilen"/>
    <w:autoRedefine/>
    <w:rsid w:val="00840D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Times New Roman" w:eastAsia="Arial Unicode MS" w:hAnsi="Times New Roman" w:cs="Arial Unicode MS"/>
      <w:color w:val="000000"/>
      <w:sz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</dc:creator>
  <cp:keywords/>
  <dc:description/>
  <cp:lastModifiedBy>CA</cp:lastModifiedBy>
  <cp:revision>2</cp:revision>
  <dcterms:created xsi:type="dcterms:W3CDTF">2022-07-30T16:14:00Z</dcterms:created>
  <dcterms:modified xsi:type="dcterms:W3CDTF">2022-07-30T16:16:00Z</dcterms:modified>
</cp:coreProperties>
</file>